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ABA" w:rsidRPr="00B94FDA" w:rsidRDefault="00CD3ABA" w:rsidP="00CD3ABA">
      <w:r w:rsidRPr="00B94FDA">
        <w:rPr>
          <w:noProof/>
        </w:rPr>
        <w:drawing>
          <wp:inline distT="0" distB="0" distL="0" distR="0" wp14:anchorId="29DC6BE9" wp14:editId="08249E04">
            <wp:extent cx="4584700" cy="2761615"/>
            <wp:effectExtent l="0" t="0" r="635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61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3ABA" w:rsidRPr="00B94FDA" w:rsidRDefault="00CD3ABA" w:rsidP="00CD3ABA">
      <w:r>
        <w:rPr>
          <w:b/>
        </w:rPr>
        <w:t xml:space="preserve">S4 </w:t>
      </w:r>
      <w:r w:rsidRPr="00B94FDA">
        <w:rPr>
          <w:b/>
        </w:rPr>
        <w:t>Figure</w:t>
      </w:r>
      <w:bookmarkStart w:id="0" w:name="_GoBack"/>
      <w:bookmarkEnd w:id="0"/>
      <w:r w:rsidRPr="00B94FDA">
        <w:t>. Average days from planting to harvesting. Each bar represents the average of a group of plants from the same generation and transgenic status (</w:t>
      </w:r>
      <w:r w:rsidRPr="00B94FDA">
        <w:rPr>
          <w:bCs/>
        </w:rPr>
        <w:t>Table 1</w:t>
      </w:r>
      <w:r w:rsidRPr="00B94FDA">
        <w:t xml:space="preserve"> shows the number of plants in each group). Standard error bars shown (standard deviation divided by the square root of N, N being the total number of measurements). Green: Jack control plants. Grey: Non-transgenic segregant plants (</w:t>
      </w:r>
      <w:proofErr w:type="spellStart"/>
      <w:r w:rsidRPr="00B94FDA">
        <w:t>Neg</w:t>
      </w:r>
      <w:proofErr w:type="spellEnd"/>
      <w:r w:rsidRPr="00B94FDA">
        <w:t>). Orange: Transformed transgenic plants (</w:t>
      </w:r>
      <w:proofErr w:type="spellStart"/>
      <w:r w:rsidRPr="00B94FDA">
        <w:t>Pos</w:t>
      </w:r>
      <w:proofErr w:type="spellEnd"/>
      <w:r w:rsidRPr="00B94FDA">
        <w:t xml:space="preserve">). Numbers above labels indicate generation. Averages for each across all generations: 123.8 days for Jack control (standard error 4.84), 120.4 days for non-transgenic segregant (standard error 5.79), 133.1 days for transgenic (standard error 4.12). </w:t>
      </w:r>
    </w:p>
    <w:p w:rsidR="0056228C" w:rsidRDefault="00CD3ABA"/>
    <w:sectPr w:rsidR="0056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ABA"/>
    <w:rsid w:val="00206386"/>
    <w:rsid w:val="004A1D74"/>
    <w:rsid w:val="00CD3ABA"/>
    <w:rsid w:val="00EF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58B442-DA61-4574-AA18-6469B2B7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ABA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>University of Illinois</Company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rah I</dc:creator>
  <cp:keywords/>
  <dc:description/>
  <cp:lastModifiedBy>Jones, Sarah I</cp:lastModifiedBy>
  <cp:revision>1</cp:revision>
  <dcterms:created xsi:type="dcterms:W3CDTF">2019-12-20T21:37:00Z</dcterms:created>
  <dcterms:modified xsi:type="dcterms:W3CDTF">2019-12-20T21:37:00Z</dcterms:modified>
</cp:coreProperties>
</file>